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9" w:after="0"/>
        <w:ind w:left="118" w:hanging="0"/>
        <w:rPr>
          <w:rFonts w:ascii="Cambria" w:hAnsi="Cambria" w:cs="Cambria"/>
          <w:sz w:val="26"/>
          <w:szCs w:val="26"/>
        </w:rPr>
      </w:pPr>
      <w:r>
        <w:rPr>
          <w:rFonts w:cs="Cambria" w:ascii="Cambria" w:hAnsi="Cambria"/>
          <w:sz w:val="26"/>
          <w:szCs w:val="26"/>
        </w:rPr>
        <w:t>Supplementary Material for:</w:t>
      </w:r>
    </w:p>
    <w:p>
      <w:pPr>
        <w:pStyle w:val="TextBody"/>
        <w:spacing w:lineRule="auto" w:line="254" w:before="185" w:after="0"/>
        <w:ind w:left="118" w:hanging="0"/>
        <w:rPr>
          <w:rFonts w:ascii="Cambria" w:hAnsi="Cambria" w:eastAsia="宋体;SimSun" w:cs="Times New Roman"/>
          <w:b/>
          <w:b/>
          <w:kern w:val="2"/>
          <w:sz w:val="26"/>
          <w:szCs w:val="26"/>
          <w:lang w:val="en-US" w:eastAsia="zh-CN" w:bidi="ar-SA"/>
        </w:rPr>
      </w:pPr>
      <w:r>
        <w:rPr>
          <w:rFonts w:eastAsia="宋体;SimSun" w:cs="Times New Roman" w:ascii="Cambria" w:hAnsi="Cambria"/>
          <w:b/>
          <w:kern w:val="2"/>
          <w:sz w:val="26"/>
          <w:szCs w:val="26"/>
          <w:lang w:val="en-US" w:eastAsia="zh-CN" w:bidi="ar-SA"/>
        </w:rPr>
        <w:t>Circulating Inflammatory Cytokines and Psoriasis Risk: A Systematic Review and Meta-Analysis</w:t>
      </w:r>
    </w:p>
    <w:p>
      <w:pPr>
        <w:pStyle w:val="TextBody"/>
        <w:spacing w:lineRule="auto" w:line="254" w:before="185" w:after="0"/>
        <w:ind w:left="118" w:hanging="0"/>
        <w:rPr>
          <w:bCs/>
          <w:lang w:val="en-US"/>
        </w:rPr>
      </w:pPr>
      <w:r>
        <w:rPr>
          <w:b/>
        </w:rPr>
        <w:t>Authors:</w:t>
      </w:r>
      <w:r>
        <w:rPr/>
        <w:t xml:space="preserve"> </w:t>
      </w:r>
      <w:r>
        <w:rPr>
          <w:bCs/>
          <w:spacing w:val="-13"/>
        </w:rPr>
        <w:t>Xiao-Qing Liu, Pei-Lin Zhou, Xin-Yu Yin, Ai-Xue Wang, Da-Hu Wang, Yun Yang, Qiang Liu</w:t>
      </w:r>
    </w:p>
    <w:p>
      <w:pPr>
        <w:pStyle w:val="Normal"/>
        <w:widowControl/>
        <w:spacing w:lineRule="auto" w:line="254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widowControl/>
        <w:spacing w:lineRule="auto" w:line="254"/>
        <w:rPr/>
      </w:pPr>
      <w:r>
        <w:rPr/>
      </w:r>
    </w:p>
    <w:p>
      <w:pPr>
        <w:pStyle w:val="Normal"/>
        <w:jc w:val="left"/>
        <w:rPr/>
      </w:pPr>
      <w:r>
        <w:rPr>
          <w:rFonts w:cs="Calibri" w:ascii="Calibri" w:hAnsi="Calibri"/>
          <w:b/>
          <w:bCs/>
          <w:sz w:val="22"/>
        </w:rPr>
        <w:t xml:space="preserve">Table S1 </w:t>
      </w:r>
      <w:r>
        <w:rPr/>
        <w:t>search strategy for the present meta-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6297"/>
        <w:gridCol w:w="1149"/>
      </w:tblGrid>
      <w:tr>
        <w:trPr/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Number</w:t>
            </w:r>
          </w:p>
        </w:tc>
        <w:tc>
          <w:tcPr>
            <w:tcW w:w="6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Search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 xml:space="preserve">Results 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6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"Psoriasis"[MeSH Terms]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46,90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"Psoriasis"[Title/Abstract] OR "Psoriases"[Title/Abstract] OR ("Pustulosis"[All Fields] AND "of palms"[Title/Abstract] AND "Soles"[Title/Abstract]) OR "pustulosis palmaris et plantaris"[Title/Abstract] OR "palmoplantaris pustulosis"[Title/Abstract] OR ("pustular psoriasis of palms"[Title/Abstract] AND "Soles"[Title/Abstract]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48,770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#1 OR #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60,63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"Case-Control Studies"[MeSH Terms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hyperlink r:id="rId2">
              <w:r>
                <w:rPr>
                  <w:rStyle w:val="InternetLink"/>
                  <w:rFonts w:ascii="Times New Roman" w:hAnsi="Times New Roman" w:cs="Calibri"/>
                  <w:color w:val="000000"/>
                  <w:kern w:val="0"/>
                  <w:sz w:val="22"/>
                  <w:u w:val="none"/>
                </w:rPr>
                <w:t>1,385,393</w:t>
              </w:r>
            </w:hyperlink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"case control studies"[Title/Abstract] OR "case control study"[Title/Abstract] OR "studies case control"[Title/Abstract] OR "study case control"[Title/Abstract] OR "case comparison studies"[Title/Abstract] OR "case comparison studies"[Title/Abstract] OR "case comparison study"[Title/Abstract] OR (("Studies"[All Fields] OR "Study"[All Fields] OR "study s"[All Fields] OR "studying"[All Fields] OR "studys"[All Fields]) AND "Case-Comparison"[Title/Abstract]) OR (("Studies"[All Fields] OR "Study"[All Fields] OR "study s"[All Fields] OR "studying"[All Fields] OR "studys"[All Fields]) AND "Case-Comparison"[Title/Abstract]) OR "case compeer studies"[Title/Abstract] OR (("Studies"[All Fields] OR "Study"[All Fields] OR "study s"[All Fields] OR "studying"[All Fields] OR "studys"[All Fields]) AND "Case-Compeer"[Title/Abstract]) OR ((("ieee int conf automation sci eng case"[Journal] OR "case phila"[Journal] OR "Case"[All Fields]) AND "Referrent"[All Fields]) AND "Studies"[Title/Abstract]) OR ((("ieee int conf automation sci eng case"[Journal] OR "case phila"[Journal] OR "Case"[All Fields]) AND "Referrent"[All Fields]) AND "Studies"[Title/Abstract]) OR ((("ieee int conf automation sci eng case"[Journal] OR "case phila"[Journal] OR "Case"[All Fields]) AND "Referrent"[All Fields]) AND "Study"[Title/Abstract]) OR ((("Studies"[All Fields] OR "Study"[All Fields] OR "study s"[All Fields] OR "studying"[All Fields] OR "studys"[All Fields]) AND ("ieee int conf automation sci eng case"[Journal] OR "case phila"[Journal] OR "Case"[All Fields])) AND "Referrent"[Title/Abstract]) OR ((("Studies"[All Fields] OR "Study"[All Fields] OR "study s"[All Fields] OR "studying"[All Fields] OR "studys"[All Fields]) AND ("ieee int conf automation sci eng case"[Journal] OR "case phila"[Journal] OR "Case"[All Fields])) AND "Referrent"[Title/Abstract]) OR "case referent studies"[Title/Abstract] OR "case referent studies"[Title/Abstract] OR "case referent study"[Title/Abstract] OR "studies case referent"[Title/Abstract] OR "study case referent"[Title/Abstract] OR "case base studies"[Title/Abstract] OR "case base studies"[Title/Abstract] OR "studies case base"[Title/Abstract] OR "case control studies"[Title/Abstract] OR "case control study"[Title/Abstract] OR "studies case control"[Title/Abstract] OR "study case control"[Title/Abstract] OR "nested case control studies"[Title/Abstract] OR "case control studies nested"[Title/Abstract] OR "case control study nested"[Title/Abstract] OR "nested case control studies"[Title/Abstract] OR "nested case control study"[Title/Abstract] OR "studies nested case control"[Title/Abstract] OR "study nested case control"[Title/Abstract] OR "matched case control studies"[Title/Abstract] OR "case control studies matched"[Title/Abstract] OR "case control study matched"[Title/Abstract] OR "matched case control studies"[Title/Abstract] OR "matched case control study"[Title/Abstract] OR "studies matched case control"[Title/Abstract] OR "study matched case control"[Title/Abstract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127,061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6297" w:type="dxa"/>
            <w:tcBorders/>
          </w:tcPr>
          <w:p>
            <w:pPr>
              <w:pStyle w:val="Normal"/>
              <w:widowControl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#4 OR #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kern w:val="0"/>
                <w:sz w:val="22"/>
              </w:rPr>
            </w:pPr>
            <w:hyperlink r:id="rId3">
              <w:r>
                <w:rPr>
                  <w:rStyle w:val="InternetLink"/>
                  <w:rFonts w:ascii="Times New Roman" w:hAnsi="Times New Roman" w:cs="Calibri"/>
                  <w:color w:val="000000"/>
                  <w:kern w:val="0"/>
                  <w:sz w:val="22"/>
                  <w:u w:val="none"/>
                </w:rPr>
                <w:t>1,422,437</w:t>
              </w:r>
            </w:hyperlink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6297" w:type="dxa"/>
            <w:tcBorders/>
          </w:tcPr>
          <w:p>
            <w:pPr>
              <w:pStyle w:val="Normal"/>
              <w:widowControl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"Cross-Sectional Studies"[MeSH Terms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453,945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8</w:t>
            </w:r>
          </w:p>
        </w:tc>
        <w:tc>
          <w:tcPr>
            <w:tcW w:w="6297" w:type="dxa"/>
            <w:tcBorders/>
          </w:tcPr>
          <w:p>
            <w:pPr>
              <w:pStyle w:val="Normal"/>
              <w:widowControl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"cross sectional studies"[Title/Abstract] OR "cross sectional studies"[Title/Abstract] OR "cross sectional study"[Title/Abstract] OR "studies cross sectional"[Title/Abstract] OR "study cross sectional"[Title/Abstract] OR "cross sectional analysis"[Title/Abstract] OR "analyses cross sectional"[Title/Abstract] OR "cross sectional analyses"[Title/Abstract] OR "disease frequency surveys"[Title/Abstract] OR "cross sectional survey"[Title/Abstract] OR "cross sectional survey"[Title/Abstract] OR "cross sectional surveys"[Title/Abstract] OR "survey cross sectional"[Title/Abstract] OR "surveys cross sectional"[Title/Abstract] OR (("survey s"[All Fields] OR "surveyed"[All Fields] OR "surveying"[All Fields] OR "surveys and questionnaires"[MeSH Terms] OR ("Surveys"[All Fields] AND "questionnaires"[All Fields]) OR "surveys and questionnaires"[All Fields] OR "Survey"[All Fields] OR "Surveys"[All Fields]) AND "disease frequency"[Title/Abstract]) OR (("Disease"[MeSH Terms] OR "Disease"[All Fields] OR "diseases"[All Fields] OR "disease s"[All Fields] OR "diseased"[All Fields]) AND "frequency survey"[Title/Abstract]) OR (("survey s"[All Fields] OR "surveyed"[All Fields] OR "surveying"[All Fields] OR "surveys and questionnaires"[MeSH Terms] OR ("Surveys"[All Fields] AND "questionnaires"[All Fields]) OR "surveys and questionnaires"[All Fields] OR "Survey"[All Fields] OR "Surveys"[All Fields]) AND "disease frequency"[Title/Abstract]) OR "analysis cross sectional"[Title/Abstract] OR "analyses cross sectional"[Title/Abstract] OR "analysis cross sectional"[Title/Abstract] OR "cross sectional analyses"[Title/Abstract] OR "cross sectional analysis"[Title/Abstract] OR "prevalence studies"[Title/Abstract] OR "prevalence study"[Title/Abstract] OR "studies prevalence"[Title/Abstract] OR "study prevalence"[Title/Abstract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320,451</w:t>
            </w:r>
          </w:p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#7 OR #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549,11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widowControl/>
              <w:spacing w:before="0" w:after="120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6297" w:type="dxa"/>
            <w:tcBorders/>
          </w:tcPr>
          <w:p>
            <w:pPr>
              <w:pStyle w:val="Normal"/>
              <w:widowControl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"Cohort Studies"[MeSH Terms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hyperlink r:id="rId4">
              <w:r>
                <w:rPr>
                  <w:rStyle w:val="InternetLink"/>
                  <w:rFonts w:cs="Calibri" w:ascii="Calibri" w:hAnsi="Calibri"/>
                  <w:color w:val="000000"/>
                  <w:kern w:val="0"/>
                  <w:sz w:val="22"/>
                </w:rPr>
                <w:t>2,439,141</w:t>
              </w:r>
            </w:hyperlink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11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"cohort studies"[Title/Abstract] OR "cohort study"[Title/Abstract] OR "studies cohort"[Title/Abstract] OR "study cohort"[Title/Abstract] OR "concurrent studies"[Title/Abstract] OR "studies concurrent"[Title/Abstract] OR "concurrent study"[Title/Abstract] OR "study concurrent"[Title/Abstract] OR "closed cohort studies"[Title/Abstract] OR (("Cohort"[All Fields] OR "cohort s"[All Fields] OR "cohorte"[All Fields] OR "cohorts"[All Fields]) AND "studies closed"[Title/Abstract]) OR "closed cohort study"[Title/Abstract] OR (("Cohort"[All Fields] OR "cohort s"[All Fields] OR "cohorte"[All Fields] OR "cohorts"[All Fields]) AND "study closed"[Title/Abstract]) OR (("Studies"[All Fields] OR "Study"[All Fields] OR "study s"[All Fields] OR "studying"[All Fields] OR "studys"[All Fields]) AND "closed cohort"[Title/Abstract]) OR (("Studies"[All Fields] OR "Study"[All Fields] OR "study s"[All Fields] OR "studying"[All Fields] OR "studys"[All Fields]) AND "closed cohort"[Title/Abstract]) OR "birth cohort studies"[Title/Abstract] OR "birth cohort study"[Title/Abstract] OR (("Cohort"[All Fields] OR "cohort s"[All Fields] OR "cohorte"[All Fields] OR "cohorts"[All Fields]) AND "studies birth"[Title/Abstract]) OR "cohort study birth"[Title/Abstract] OR "studies birth cohort"[Title/Abstract] OR "study birth cohort"[Title/Abstract] OR "analysis cohort"[Title/Abstract] OR "analyses cohort"[Title/Abstract] OR "cohort analyses"[Title/Abstract] OR "cohort analysis"[Title/Abstract] OR "historical cohort studies"[Title/Abstract] OR (("Cohort"[All Fields] OR "cohort s"[All Fields] OR "cohorte"[All Fields] OR "cohorts"[All Fields]) AND "studies historical"[Title/Abstract]) OR "cohort study historical"[Title/Abstract] OR "historical cohort study"[Title/Abstract] OR "study historical cohort"[Title/Abstract] OR "studies historical cohort"[Title/Abstract] OR "incidence studies"[Title/Abstract] OR "incidence study"[Title/Abstract] OR "studies incidence"[Title/Abstract] OR "study incidence"[Title/Abstract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332,195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12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#10 OR #1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hyperlink r:id="rId5">
              <w:r>
                <w:rPr>
                  <w:rStyle w:val="InternetLink"/>
                  <w:rFonts w:cs="Calibri" w:ascii="Calibri" w:hAnsi="Calibri"/>
                  <w:color w:val="000000"/>
                  <w:kern w:val="0"/>
                  <w:sz w:val="22"/>
                </w:rPr>
                <w:t>2,532,120</w:t>
              </w:r>
            </w:hyperlink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13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#6 OR #9 OR #1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hyperlink r:id="rId6">
              <w:r>
                <w:rPr>
                  <w:rStyle w:val="InternetLink"/>
                  <w:rFonts w:cs="Calibri" w:ascii="Calibri" w:hAnsi="Calibri"/>
                  <w:color w:val="000000"/>
                  <w:kern w:val="0"/>
                  <w:sz w:val="22"/>
                </w:rPr>
                <w:t>3,245,352</w:t>
              </w:r>
            </w:hyperlink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14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"Interleukin-12"[MeSH Terms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15,173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15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"Interleukin-12"[Title/Abstract] OR "natural killer cell stimulatory factor"[Title/Abstract] OR "IL-12"[Title/Abstract] OR "cytotoxic lymphocyte maturation factor"[Title/Abstract] OR "IL-12"[Title/Abstract] OR "il 12 p70"[Title/Abstract] OR "interleukin 12 p70"[Title/Abstract] OR "interleukin 12 p70"[Title/Abstract] OR "Interleukin-12"[Title/Abstract] OR "IL12"[Title/Abstract] OR "edodekin alfa"[Title/Abstract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29,339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16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#14 OR #1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31,976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17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#3 AND #13 AND #1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161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18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"Interleukin-17"[MeSH Terms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4,174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19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  <w:t>"Interleukin-17"[Title/Abstract] OR "Interleukin-17"[Title/Abstract] OR "CTLA-8"[Title/Abstract] OR "IL-17"[Title/Abstract] OR "Interleukin-17F"[Title/Abstract] OR "Interleukin-17F"[Title/Abstract] OR "IL-17F"[Title/Abstract] OR "cytokine ml 1"[Title/Abstract] OR "cytokine ml 1"[Title/Abstract] OR "Interleukin-17C"[Title/Abstract] OR "Interleukin-17C"[Title/Abstract] OR "IL-17C"[Title/Abstract] OR (("cytokin"[All Fields] OR "cytokine s"[All Fields] OR "cytokines"[MeSH Terms] OR "cytokines"[All Fields] OR "Cytokine"[All Fields] OR "cytokinic"[All Fields] OR "cytokins"[All Fields]) AND "CX2"[Title/Abstract]) OR ("CX2"[All Fields] AND "Cytokine"[Title/Abstract]) OR "Interleukin-17E"[Title/Abstract] OR "Interleukin-17E"[Title/Abstract] OR "Interleukin-25"[Title/Abstract] OR "Interleukin-25"[Title/Abstract] OR "IL-17E"[Title/Abstract] OR "IL-17E"[Title/Abstract] OR "Interleukin-17A"[Title/Abstract] OR "Interleukin-17A"[Title/Abstract] OR "cytotoxic t lymphocyte associated antigen 8"[Title/Abstract] OR "cytotoxic t lymphocyte associated antigen 8"[Title/Abstract] OR "IL-17A"[Title/Abstract] OR "CTLA8"[Title/Abstract] OR "Interleukin-17B"[Title/Abstract] OR "Interleukin-17B"[Title/Abstract] OR "IL-17B"[Title/Abstract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0,841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20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18 OR #1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2,46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21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3 AND #13 AND #2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62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22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leukin-22"[Title/Abstract] OR "IL-22"[Title/Abstract] OR "il 10 related t cell derived inducible factor"[Title/Abstract] OR (("interleukin-22"[Supplementary Concept] OR "interleukin-22"[All Fields] OR "interleukin-22"[All Fields]) AND "mouse"[Title/Abstract]) OR (("interleukin-22"[Supplementary Concept] OR "interleukin-22"[All Fields] OR "IL-22"[All Fields]) AND "protein mouse"[Title/Abstract]) OR ("IL22"[All Fields] AND "protein human"[Title/Abstract]) OR (("interleukin-22"[Supplementary Concept] OR "interleukin-22"[All Fields] OR "interleukin-22"[All Fields]) AND "protein human"[Title/Abstract]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,786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6297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6297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23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3 AND #13 AND #2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24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leukin-23"[MeSH Terms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,663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25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leukin-23"[Title/Abstract] OR "Interleukin-23"[Title/Abstract] OR "IL-23"[Title/Abstract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,463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26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24 OR #2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,195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27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3 AND #13 AND #2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04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28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leukin-35"[Title/Abstract] OR "interleukin-35"[Title/Abstract] OR "IL-35"[Title/Abstract] OR ("IL-35"[All Fields] AND "protein human"[Title/Abstract]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06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29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3 AND #13 AND #2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30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leukin-36"[Title/Abstract] OR "interleukin-36"[Title/Abstract] OR "IL-36"[Title/Abstract] OR ("IL-36"[All Fields] AND "protein human"[Title/Abstract]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53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31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3 AND #13 AND #3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6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32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feron-gamma"[MeSH Terms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1,012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33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feron-gamma"[Title/Abstract] OR "gamma-Interferon"[Title/Abstract] OR "interferon immune"[Title/Abstract] OR "immune interferon"[Title/Abstract] OR "type ii interferon"[Title/Abstract] OR "interferon type ii"[Title/Abstract] OR "interferon type ii"[Title/Abstract] OR "Interferon-gamma"[Title/Abstract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5,215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34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32 OR #3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03,019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35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3 AND #13 AND #3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4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36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Transforming Growth Factor beta"[MeSH Terms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8,176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37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transforming growth factor beta"[Title/Abstract] OR "milk growth factor"[Title/Abstract] OR (("Factor"[All Fields] OR "factor s"[All Fields] OR "factors"[All Fields]) AND "milk growth"[Title/Abstract]) OR (("growth and development"[MeSH Subheading] OR ("Growth"[All Fields] AND "development"[All Fields]) OR "growth and development"[All Fields] OR "Growth"[All Fields] OR "Growth"[MeSH Terms] OR "growths"[All Fields]) AND "factor milk"[Title/Abstract]) OR "TGF-beta"[Title/Abstract] OR "TGFbeta"[Title/Abstract] OR "platelet transforming growth factor"[Title/Abstract] OR "bone derived transforming growth factor"[Title/Abstract] OR "bone derived transforming growth factor"[Title/Abstract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4,822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38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36 OR #3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10,555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39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3 AND #13 AND #3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1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40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leukin-2"[MeSH Terms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9,853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41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leukin-2"[Title/Abstract] OR "Interleukin-2"[Title/Abstract] OR "IL-2"[Title/Abstract] OR "IL2"[Title/Abstract] OR "TCGF"[Title/Abstract] OR "interleukine 2"[Title/Abstract] OR "lymphocyte mitogenic factor"[Title/Abstract] OR "mitogenic factor lymphocyte"[Title/Abstract] OR "t cell growth factor"[Title/Abstract] OR "t cell growth factor"[Title/Abstract] OR "t cell stimulating factor"[Title/Abstract] OR "t cell stimulating factor"[Title/Abstract] OR "thymocyte stimulating factor"[Title/Abstract] OR "interleukin ii"[Title/Abstract] OR ((("res outreach"[Journal] OR "ro"[All Fields]) AND "23"[All Fields]) AND "6019"[Title/Abstract]) OR "RU-49637"[Title/Abstract] OR "RU-49637"[Title/Abstract] OR "RU49637"[Title/Abstract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5,95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42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40 OR #4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2,293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43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3 AND #13 AND #4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7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44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leukin-4"[MeSH Terms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4,204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45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leukin-4"[Title/Abstract] OR "Interleukin-4"[Title/Abstract] OR "b cell growth factor 1"[Title/Abstract] OR "b cell growth factor 1"[Title/Abstract] OR "b cell growth factor i"[Title/Abstract] OR "b cell growth factor i"[Title/Abstract] OR (("b lymphocytes"[MeSH Terms] OR "b lymphocytes"[All Fields] OR "B-Cell"[All Fields]) AND "proliferating factor"[Title/Abstract]) OR (("b lymphocytes"[MeSH Terms] OR "b lymphocytes"[All Fields] OR "B-Cell"[All Fields]) AND "proliferating factor"[Title/Abstract]) OR "b cell stimulating factor 1"[Title/Abstract] OR "b cell stimulating factor 1"[Title/Abstract] OR "b cell stimulatory factor 1"[Title/Abstract] OR "b cell stimulatory factor 1"[Title/Abstract] OR "BCGF-1"[Title/Abstract] OR "Binetrakin"[Title/Abstract] OR "BSF-1"[Title/Abstract] OR "IL-4"[Title/Abstract] OR "IL4"[Title/Abstract] OR (("mast cells"[MeSH Terms] OR ("mast"[All Fields] AND "cells"[All Fields]) OR "mast cells"[All Fields] OR ("mast"[All Fields] AND "Cell"[All Fields]) OR "mast cell"[All Fields]) AND "growth factor 2"[Title/Abstract]) OR (("mast cells"[MeSH Terms] OR ("mast"[All Fields] AND "cells"[All Fields]) OR "mast cells"[All Fields] OR ("mast"[All Fields] AND "Cell"[All Fields]) OR "mast cell"[All Fields]) AND "growth factor 2"[Title/Abstract]) OR ("MCGF"[All Fields] AND "2"[Title/Abstract]) OR "b cell stimulatory factor 1"[Title/Abstract] OR "b cell stimulatory factor 1"[Title/Abstract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6,426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46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44 OR #4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59,807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47</w:t>
            </w:r>
          </w:p>
        </w:tc>
        <w:tc>
          <w:tcPr>
            <w:tcW w:w="6297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3 AND #13 AND #4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43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48</w:t>
            </w:r>
          </w:p>
        </w:tc>
        <w:tc>
          <w:tcPr>
            <w:tcW w:w="6297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leukin-18"[MeSH Terms]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,715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49</w:t>
            </w:r>
          </w:p>
        </w:tc>
        <w:tc>
          <w:tcPr>
            <w:tcW w:w="6297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"Interleukin-18"[Title/Abstract] OR "Interleukin-18"[Title/Abstract] OR "ifn gamma inducing factor"[Title/Abstract] OR "IL-18"[Title/Abstract] OR "interferon gamma inducing factor"[Title/Abstract] OR "inducing factor interferon gamma"[Title/Abstract] OR "interferon gamma inducing factor"[Title/Abstract] OR "interferon gamma inducing factor"[Title/Abstract] OR "ifn gamma inducing factor"[Title/Abstract] OR "ifn gamma inducing factor"[Title/Abstract] OR (("induce"[All Fields] OR "induced"[All Fields] OR "inducer"[All Fields] OR "inducers"[All Fields] OR "induces"[All Fields] OR "inducibilities"[All Fields] OR "inducibility"[All Fields] OR "inducible"[All Fields] OR "Inducing"[All Fields]) AND "factor ifn gamma"[Title/Abstract]) OR "IL18"[Title/Abstract]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4,90</w:t>
            </w: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50</w:t>
            </w:r>
          </w:p>
        </w:tc>
        <w:tc>
          <w:tcPr>
            <w:tcW w:w="6297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48 OR #4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before="0" w:after="120"/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5,456</w:t>
            </w:r>
          </w:p>
        </w:tc>
      </w:tr>
      <w:tr>
        <w:trPr/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bCs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2"/>
              </w:rPr>
              <w:t>51</w:t>
            </w:r>
          </w:p>
        </w:tc>
        <w:tc>
          <w:tcPr>
            <w:tcW w:w="6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#3 AND #13 AND #5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textAlignment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8</w:t>
            </w:r>
          </w:p>
        </w:tc>
      </w:tr>
    </w:tbl>
    <w:p>
      <w:pPr>
        <w:pStyle w:val="Normal"/>
        <w:jc w:val="left"/>
        <w:rPr/>
      </w:pPr>
      <w:r>
        <w:rPr/>
      </w:r>
      <w:r>
        <w:br w:type="page"/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b/>
          <w:bCs/>
          <w:sz w:val="22"/>
        </w:rPr>
        <w:t>Table S2</w:t>
      </w:r>
      <w:r>
        <w:rPr>
          <w:rFonts w:cs="Calibri" w:ascii="Calibri" w:hAnsi="Calibri"/>
          <w:sz w:val="22"/>
        </w:rPr>
        <w:t>. NIH Scale Quality Rating</w:t>
      </w:r>
    </w:p>
    <w:tbl>
      <w:tblPr>
        <w:tblW w:w="9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1457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719"/>
        <w:gridCol w:w="915"/>
      </w:tblGrid>
      <w:tr>
        <w:trPr>
          <w:trHeight w:val="154" w:hRule="atLeast"/>
        </w:trPr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First Autor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Grading</w:t>
            </w:r>
          </w:p>
        </w:tc>
      </w:tr>
      <w:tr>
        <w:trPr>
          <w:trHeight w:val="154" w:hRule="atLeast"/>
        </w:trPr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IL-2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Mannangi, N. B.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(14)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54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Khandpur, S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akahashi, H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poo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Kaur, S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el Barnawi, N. Y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Choe, Y. B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IL-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Chen, J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Khandpur, S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el Barnawi, N. Y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Verghese, B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IL-1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akahashi, H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poo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Michalak-Stoma, A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Kyriakou, A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Arican, O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Brito-Luna, M. J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IL-1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Elbana, A. M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Xuan, M. L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akahashi, H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poo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Michalak-Stoma, A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Kyriakou, A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Fotiadou, C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Choe, Y. B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Chhabra, S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Akşan, B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Arican, O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Nassar, A. A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IL-18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Takahashi, H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poo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Pietrzak, D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Pietrzak, A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Gangemi, S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Arican, O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IL-2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Michalak-Stoma, A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Fotiadou, C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Sobhan, M. R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Hofny, E. R. M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Brito-Luna, M. J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IL-2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Michalak-Stoma, A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Kyriakou, A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Fotiadou, C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Filiz, B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Chhabra, S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Brito-Luna, M. J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IL-3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Elbana, A. M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Chen, J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IL-3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Sehat, M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Chen, J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IFN-γ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Khandpur, S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Mannangi, N. B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Elbana, A. M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Arican, O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Abdallah, M. A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Mawla, M. Y. M. A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el Barnawi, N. Y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good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TGF-β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Ahmed, B. T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Elbana, A. M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Meki, A. R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46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kern w:val="0"/>
                <w:sz w:val="16"/>
                <w:szCs w:val="16"/>
              </w:rPr>
              <w:t>Zaher, H.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color w:val="000000"/>
                <w:sz w:val="16"/>
                <w:szCs w:val="16"/>
              </w:rPr>
              <w:t>fair</w:t>
            </w:r>
          </w:p>
        </w:tc>
      </w:tr>
      <w:tr>
        <w:trPr>
          <w:trHeight w:val="154" w:hRule="atLeast"/>
        </w:trPr>
        <w:tc>
          <w:tcPr>
            <w:tcW w:w="9916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Legend: NA (not applicable); CD (cannot determine); NR (not reported)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 xml:space="preserve">Grading for CCS: 0-4 = poor; 5-8 = fair; 9-12 = good </w:t>
            </w:r>
          </w:p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kern w:val="0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6"/>
                <w:szCs w:val="16"/>
              </w:rPr>
              <w:t>Grading for CIS:  0-5 = poor; 6-10 = fair; 11-14 = goo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Sup</w:t>
      </w:r>
      <w:r>
        <w:rPr>
          <w:rFonts w:cs="Cambria" w:ascii="Cambria" w:hAnsi="Cambria"/>
          <w:b/>
          <w:bCs/>
        </w:rPr>
        <w:t xml:space="preserve">plementary </w:t>
      </w:r>
      <w:r>
        <w:rPr>
          <w:rFonts w:cs="Cambria" w:ascii="Cambria" w:hAnsi="Cambria"/>
          <w:b/>
          <w:bCs/>
        </w:rPr>
        <w:t>Drawing</w:t>
      </w:r>
      <w:r>
        <w:rPr>
          <w:rFonts w:cs="Cambria" w:ascii="Cambria" w:hAnsi="Cambria"/>
          <w:b/>
          <w:bCs/>
        </w:rPr>
        <w:t>. Funnel diagram and Egger diagram of circulating inflammatory cytokines</w:t>
      </w:r>
      <w:r>
        <w:rPr>
          <w:rFonts w:cs="Cambria" w:ascii="Cambria" w:hAnsi="Cambria"/>
          <w:b/>
          <w:bCs/>
        </w:rPr>
        <w:t>.</w:t>
      </w:r>
    </w:p>
    <w:p>
      <w:pPr>
        <w:pStyle w:val="Normal"/>
        <w:jc w:val="center"/>
        <w:rPr>
          <w:rFonts w:ascii="Cambria" w:hAnsi="Cambria" w:cs="Cambria"/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4639310" cy="37299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rPr>
          <w:rFonts w:ascii="Calibri" w:hAnsi="Calibri" w:cs="Calibri"/>
          <w:sz w:val="22"/>
        </w:rPr>
      </w:pPr>
      <w:r>
        <w:rPr>
          <w:rFonts w:cs="Calibri" w:ascii="Calibri" w:hAnsi="Calibri"/>
          <w:b/>
          <w:bCs/>
          <w:sz w:val="22"/>
        </w:rPr>
        <w:t>Fig S1.</w:t>
      </w:r>
      <w:r>
        <w:rPr>
          <w:rFonts w:cs="Calibri" w:ascii="Calibri" w:hAnsi="Calibri"/>
          <w:sz w:val="22"/>
        </w:rPr>
        <w:t xml:space="preserve"> Forest plot of circulating inflammatory factors IL-2, IL-4, IL-12 and psoriasis risk (given as standard mean difference between psoriasis group and control group)</w:t>
      </w:r>
    </w:p>
    <w:p>
      <w:pPr>
        <w:pStyle w:val="Style16"/>
        <w:widowControl/>
        <w:spacing w:lineRule="atLeast" w:line="252" w:before="0" w:after="24"/>
        <w:jc w:val="center"/>
        <w:rPr>
          <w:rFonts w:ascii="Calibri" w:hAnsi="Calibri" w:cs="Calibri"/>
          <w:sz w:val="22"/>
        </w:rPr>
      </w:pPr>
      <w:r>
        <w:rPr>
          <w:lang w:val="en-US" w:eastAsia="en-US"/>
        </w:rPr>
        <w:drawing>
          <wp:inline distT="0" distB="0" distL="0" distR="0">
            <wp:extent cx="4722495" cy="36499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495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>
          <w:rFonts w:ascii="Calibri" w:hAnsi="Calibri" w:cs="Calibri"/>
          <w:sz w:val="22"/>
        </w:rPr>
      </w:pPr>
      <w:r>
        <w:rPr>
          <w:rFonts w:cs="Calibri" w:ascii="Calibri" w:hAnsi="Calibri"/>
          <w:b/>
          <w:bCs/>
          <w:sz w:val="22"/>
        </w:rPr>
        <w:t>Fig S2.</w:t>
      </w:r>
      <w:r>
        <w:rPr>
          <w:rFonts w:cs="Calibri" w:ascii="Calibri" w:hAnsi="Calibri"/>
          <w:sz w:val="22"/>
        </w:rPr>
        <w:t xml:space="preserve"> Forest plot of circulating inflammatory factors IL-17, IL-18 and psoriasis risk (given as standard mean difference between psoriasis group and control group)</w:t>
      </w:r>
    </w:p>
    <w:p>
      <w:pPr>
        <w:pStyle w:val="Style16"/>
        <w:widowControl/>
        <w:spacing w:lineRule="atLeast" w:line="252" w:before="0" w:after="24"/>
        <w:jc w:val="center"/>
        <w:rPr>
          <w:rFonts w:ascii="Calibri" w:hAnsi="Calibri" w:cs="Calibri"/>
          <w:sz w:val="22"/>
        </w:rPr>
      </w:pPr>
      <w:r>
        <w:rPr>
          <w:lang w:val="en-US" w:eastAsia="en-US"/>
        </w:rPr>
        <w:drawing>
          <wp:inline distT="0" distB="0" distL="0" distR="0">
            <wp:extent cx="5040630" cy="39547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>
          <w:rFonts w:ascii="Calibri" w:hAnsi="Calibri" w:cs="Calibri"/>
          <w:sz w:val="22"/>
        </w:rPr>
      </w:pPr>
      <w:r>
        <w:rPr>
          <w:rFonts w:cs="Calibri" w:ascii="Calibri" w:hAnsi="Calibri"/>
          <w:b/>
          <w:bCs/>
          <w:sz w:val="22"/>
        </w:rPr>
        <w:t>Fig S3.</w:t>
      </w:r>
      <w:r>
        <w:rPr>
          <w:rFonts w:cs="Calibri" w:ascii="Calibri" w:hAnsi="Calibri"/>
          <w:sz w:val="22"/>
        </w:rPr>
        <w:t xml:space="preserve"> Forest plot of circulating inflammatory factors IL-22, IL-23, IL-35, IL-36 and psoriasis risk (given as standard mean difference between psoriasis group and control group)</w:t>
      </w:r>
    </w:p>
    <w:p>
      <w:pPr>
        <w:pStyle w:val="Style16"/>
        <w:widowControl/>
        <w:spacing w:lineRule="atLeast" w:line="252" w:before="0" w:after="24"/>
        <w:jc w:val="center"/>
        <w:rPr>
          <w:rFonts w:ascii="Calibri" w:hAnsi="Calibri" w:cs="Calibri"/>
          <w:sz w:val="22"/>
        </w:rPr>
      </w:pPr>
      <w:r>
        <w:rPr>
          <w:lang w:val="en-US" w:eastAsia="en-US"/>
        </w:rPr>
        <w:drawing>
          <wp:inline distT="0" distB="0" distL="0" distR="0">
            <wp:extent cx="4759960" cy="34258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960" cy="3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>
          <w:rFonts w:ascii="Calibri" w:hAnsi="Calibri" w:cs="Calibri"/>
          <w:sz w:val="22"/>
        </w:rPr>
      </w:pPr>
      <w:r>
        <w:rPr>
          <w:rFonts w:cs="Calibri" w:ascii="Calibri" w:hAnsi="Calibri"/>
          <w:b/>
          <w:bCs/>
          <w:sz w:val="22"/>
        </w:rPr>
        <w:t>Fig S4.</w:t>
      </w:r>
      <w:r>
        <w:rPr>
          <w:rFonts w:cs="Calibri" w:ascii="Calibri" w:hAnsi="Calibri"/>
          <w:sz w:val="22"/>
        </w:rPr>
        <w:t xml:space="preserve"> Forest plot of circulating inflammatory factors IFN-γ, TGF-β and psoriasis risk (given as standard mean difference between psoriasis group and control group)</w:t>
      </w:r>
    </w:p>
    <w:p>
      <w:pPr>
        <w:pStyle w:val="Style16"/>
        <w:widowControl/>
        <w:spacing w:lineRule="atLeast" w:line="252" w:before="0" w:after="24"/>
        <w:jc w:val="center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rPr>
          <w:rFonts w:ascii="Cambria" w:hAnsi="Cambria" w:cs="Cambria"/>
          <w:b/>
          <w:b/>
          <w:bCs/>
          <w:sz w:val="22"/>
        </w:rPr>
      </w:pPr>
      <w:r>
        <w:rPr>
          <w:rFonts w:cs="Cambria" w:ascii="Cambria" w:hAnsi="Cambria"/>
          <w:b/>
          <w:bCs/>
          <w:sz w:val="22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>Figure S5.</w:t>
      </w:r>
      <w:r>
        <w:rPr>
          <w:rFonts w:cs="Calibri" w:ascii="Calibri" w:hAnsi="Calibri"/>
          <w:sz w:val="22"/>
        </w:rPr>
        <w:t xml:space="preserve"> IL-2 Egger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6. </w:t>
      </w:r>
      <w:r>
        <w:rPr>
          <w:rFonts w:cs="Calibri" w:ascii="Calibri" w:hAnsi="Calibri"/>
          <w:sz w:val="21"/>
        </w:rPr>
        <w:t xml:space="preserve">IL-2 </w:t>
      </w:r>
      <w:r>
        <w:rPr>
          <w:rFonts w:cs="Calibri" w:ascii="Calibri" w:hAnsi="Calibri"/>
        </w:rPr>
        <w:t>Funnel diagram</w:t>
      </w:r>
    </w:p>
    <w:p>
      <w:pPr>
        <w:pStyle w:val="Style16"/>
        <w:widowControl/>
        <w:spacing w:lineRule="atLeast" w:line="252" w:before="0" w:after="24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7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7. </w:t>
      </w:r>
      <w:r>
        <w:rPr>
          <w:rFonts w:cs="Calibri" w:ascii="Calibri" w:hAnsi="Calibri"/>
          <w:sz w:val="21"/>
        </w:rPr>
        <w:t xml:space="preserve">IL-4 </w:t>
      </w:r>
      <w:r>
        <w:rPr>
          <w:rFonts w:cs="Calibri" w:ascii="Calibri" w:hAnsi="Calibri"/>
        </w:rPr>
        <w:t>Egger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8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8. </w:t>
      </w:r>
      <w:r>
        <w:rPr>
          <w:rFonts w:cs="Calibri" w:ascii="Calibri" w:hAnsi="Calibri"/>
          <w:sz w:val="21"/>
        </w:rPr>
        <w:t xml:space="preserve">IL-4 </w:t>
      </w:r>
      <w:r>
        <w:rPr>
          <w:rFonts w:cs="Calibri" w:ascii="Calibri" w:hAnsi="Calibri"/>
        </w:rPr>
        <w:t>Funnel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9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9. </w:t>
      </w:r>
      <w:r>
        <w:rPr>
          <w:rFonts w:cs="Calibri" w:ascii="Calibri" w:hAnsi="Calibri"/>
          <w:sz w:val="21"/>
        </w:rPr>
        <w:t xml:space="preserve">IL-12 </w:t>
      </w:r>
      <w:r>
        <w:rPr>
          <w:rFonts w:cs="Calibri" w:ascii="Calibri" w:hAnsi="Calibri"/>
        </w:rPr>
        <w:t>Egger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10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10. </w:t>
      </w:r>
      <w:r>
        <w:rPr>
          <w:rFonts w:cs="Calibri" w:ascii="Calibri" w:hAnsi="Calibri"/>
          <w:sz w:val="21"/>
        </w:rPr>
        <w:t xml:space="preserve">IL-12 </w:t>
      </w:r>
      <w:r>
        <w:rPr>
          <w:rFonts w:cs="Calibri" w:ascii="Calibri" w:hAnsi="Calibri"/>
        </w:rPr>
        <w:t>Funnel diagram</w:t>
      </w:r>
    </w:p>
    <w:p>
      <w:pPr>
        <w:pStyle w:val="Style16"/>
        <w:widowControl/>
        <w:spacing w:lineRule="atLeast" w:line="252" w:before="0" w:after="24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1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11. </w:t>
      </w:r>
      <w:r>
        <w:rPr>
          <w:rFonts w:cs="Calibri" w:ascii="Calibri" w:hAnsi="Calibri"/>
          <w:sz w:val="21"/>
        </w:rPr>
        <w:t xml:space="preserve">IL-17 </w:t>
      </w:r>
      <w:r>
        <w:rPr>
          <w:rFonts w:cs="Calibri" w:ascii="Calibri" w:hAnsi="Calibri"/>
        </w:rPr>
        <w:t>Egger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1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12. </w:t>
      </w:r>
      <w:r>
        <w:rPr>
          <w:rFonts w:cs="Calibri" w:ascii="Calibri" w:hAnsi="Calibri"/>
          <w:sz w:val="21"/>
        </w:rPr>
        <w:t xml:space="preserve">IL-17 </w:t>
      </w:r>
      <w:r>
        <w:rPr>
          <w:rFonts w:cs="Calibri" w:ascii="Calibri" w:hAnsi="Calibri"/>
        </w:rPr>
        <w:t>Funnel diagram</w:t>
      </w:r>
    </w:p>
    <w:p>
      <w:pPr>
        <w:pStyle w:val="Style16"/>
        <w:widowControl/>
        <w:spacing w:lineRule="atLeast" w:line="252" w:before="0" w:after="24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1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13. </w:t>
      </w:r>
      <w:r>
        <w:rPr>
          <w:rFonts w:cs="Calibri" w:ascii="Calibri" w:hAnsi="Calibri"/>
          <w:sz w:val="21"/>
        </w:rPr>
        <w:t xml:space="preserve">IL-18 </w:t>
      </w:r>
      <w:r>
        <w:rPr>
          <w:rFonts w:cs="Calibri" w:ascii="Calibri" w:hAnsi="Calibri"/>
        </w:rPr>
        <w:t>Egger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1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14. </w:t>
      </w:r>
      <w:r>
        <w:rPr>
          <w:rFonts w:cs="Calibri" w:ascii="Calibri" w:hAnsi="Calibri"/>
          <w:sz w:val="21"/>
        </w:rPr>
        <w:t xml:space="preserve">IL-18 </w:t>
      </w:r>
      <w:r>
        <w:rPr>
          <w:rFonts w:cs="Calibri" w:ascii="Calibri" w:hAnsi="Calibri"/>
        </w:rPr>
        <w:t>Funnel diagram</w:t>
      </w:r>
    </w:p>
    <w:p>
      <w:pPr>
        <w:pStyle w:val="Style16"/>
        <w:widowControl/>
        <w:spacing w:lineRule="atLeast" w:line="252" w:before="0" w:after="24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1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15. </w:t>
      </w:r>
      <w:r>
        <w:rPr>
          <w:rFonts w:cs="Calibri" w:ascii="Calibri" w:hAnsi="Calibri"/>
          <w:sz w:val="21"/>
        </w:rPr>
        <w:t xml:space="preserve">IL-22 </w:t>
      </w:r>
      <w:r>
        <w:rPr>
          <w:rFonts w:cs="Calibri" w:ascii="Calibri" w:hAnsi="Calibri"/>
        </w:rPr>
        <w:t>Egger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1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16. </w:t>
      </w:r>
      <w:r>
        <w:rPr>
          <w:rFonts w:cs="Calibri" w:ascii="Calibri" w:hAnsi="Calibri"/>
          <w:sz w:val="21"/>
        </w:rPr>
        <w:t xml:space="preserve">IL-22 </w:t>
      </w:r>
      <w:r>
        <w:rPr>
          <w:rFonts w:cs="Calibri" w:ascii="Calibri" w:hAnsi="Calibri"/>
        </w:rPr>
        <w:t>Funnel diagram</w:t>
      </w:r>
    </w:p>
    <w:p>
      <w:pPr>
        <w:pStyle w:val="Style16"/>
        <w:widowControl/>
        <w:spacing w:lineRule="atLeast" w:line="252" w:before="0" w:after="24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1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17. </w:t>
      </w:r>
      <w:r>
        <w:rPr>
          <w:rFonts w:cs="Calibri" w:ascii="Calibri" w:hAnsi="Calibri"/>
          <w:sz w:val="21"/>
        </w:rPr>
        <w:t xml:space="preserve">IL-23 </w:t>
      </w:r>
      <w:r>
        <w:rPr>
          <w:rFonts w:cs="Calibri" w:ascii="Calibri" w:hAnsi="Calibri"/>
        </w:rPr>
        <w:t>Egger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18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18. </w:t>
      </w:r>
      <w:r>
        <w:rPr>
          <w:rFonts w:cs="Calibri" w:ascii="Calibri" w:hAnsi="Calibri"/>
          <w:sz w:val="21"/>
        </w:rPr>
        <w:t xml:space="preserve">IL-23 </w:t>
      </w:r>
      <w:r>
        <w:rPr>
          <w:rFonts w:cs="Calibri" w:ascii="Calibri" w:hAnsi="Calibri"/>
        </w:rPr>
        <w:t>Funnel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19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19. </w:t>
      </w:r>
      <w:r>
        <w:rPr>
          <w:rFonts w:cs="Calibri" w:ascii="Calibri" w:hAnsi="Calibri"/>
          <w:sz w:val="21"/>
        </w:rPr>
        <w:t xml:space="preserve">IL-35 </w:t>
      </w:r>
      <w:r>
        <w:rPr>
          <w:rFonts w:cs="Calibri" w:ascii="Calibri" w:hAnsi="Calibri"/>
        </w:rPr>
        <w:t>Egger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20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20. </w:t>
      </w:r>
      <w:r>
        <w:rPr>
          <w:rFonts w:cs="Calibri" w:ascii="Calibri" w:hAnsi="Calibri"/>
          <w:sz w:val="21"/>
        </w:rPr>
        <w:t xml:space="preserve">IL-35 </w:t>
      </w:r>
      <w:r>
        <w:rPr>
          <w:rFonts w:cs="Calibri" w:ascii="Calibri" w:hAnsi="Calibri"/>
        </w:rPr>
        <w:t>Funnel diagram</w:t>
      </w:r>
    </w:p>
    <w:p>
      <w:pPr>
        <w:pStyle w:val="Style16"/>
        <w:widowControl/>
        <w:spacing w:lineRule="atLeast" w:line="252" w:before="0" w:after="24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21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21. </w:t>
      </w:r>
      <w:r>
        <w:rPr>
          <w:rFonts w:cs="Calibri" w:ascii="Calibri" w:hAnsi="Calibri"/>
          <w:sz w:val="21"/>
        </w:rPr>
        <w:t xml:space="preserve">IL-36 </w:t>
      </w:r>
      <w:r>
        <w:rPr>
          <w:rFonts w:cs="Calibri" w:ascii="Calibri" w:hAnsi="Calibri"/>
        </w:rPr>
        <w:t>Egger diagram</w:t>
      </w:r>
    </w:p>
    <w:p>
      <w:pPr>
        <w:pStyle w:val="Style16"/>
        <w:widowControl/>
        <w:spacing w:lineRule="atLeast" w:line="252" w:before="0" w:after="24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2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22. </w:t>
      </w:r>
      <w:r>
        <w:rPr>
          <w:rFonts w:cs="Calibri" w:ascii="Calibri" w:hAnsi="Calibri"/>
          <w:sz w:val="21"/>
        </w:rPr>
        <w:t xml:space="preserve">IL-36 </w:t>
      </w:r>
      <w:r>
        <w:rPr>
          <w:rFonts w:cs="Calibri" w:ascii="Calibri" w:hAnsi="Calibri"/>
        </w:rPr>
        <w:t>Funnel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2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23. </w:t>
      </w:r>
      <w:r>
        <w:rPr>
          <w:rFonts w:cs="Calibri" w:ascii="Calibri" w:hAnsi="Calibri"/>
          <w:sz w:val="21"/>
        </w:rPr>
        <w:t xml:space="preserve">IFN-γ </w:t>
      </w:r>
      <w:r>
        <w:rPr>
          <w:rFonts w:cs="Calibri" w:ascii="Calibri" w:hAnsi="Calibri"/>
        </w:rPr>
        <w:t>Egger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2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>Figure S24.</w:t>
      </w:r>
      <w:r>
        <w:rPr>
          <w:rFonts w:cs="Calibri" w:ascii="Calibri" w:hAnsi="Calibri"/>
          <w:sz w:val="21"/>
        </w:rPr>
        <w:t xml:space="preserve"> IFN-γ </w:t>
      </w:r>
      <w:r>
        <w:rPr>
          <w:rFonts w:cs="Calibri" w:ascii="Calibri" w:hAnsi="Calibri"/>
        </w:rPr>
        <w:t>Funnel diagram</w:t>
      </w:r>
    </w:p>
    <w:p>
      <w:pPr>
        <w:pStyle w:val="Style16"/>
        <w:widowControl/>
        <w:spacing w:lineRule="atLeast" w:line="252" w:before="0" w:after="24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25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 xml:space="preserve">Figure S25. </w:t>
      </w:r>
      <w:r>
        <w:rPr>
          <w:rFonts w:cs="Calibri" w:ascii="Calibri" w:hAnsi="Calibri"/>
          <w:sz w:val="21"/>
        </w:rPr>
        <w:t xml:space="preserve">TGF-β </w:t>
      </w:r>
      <w:r>
        <w:rPr>
          <w:rFonts w:cs="Calibri" w:ascii="Calibri" w:hAnsi="Calibri"/>
        </w:rPr>
        <w:t>Egger diagram</w:t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6"/>
        <w:widowControl/>
        <w:spacing w:lineRule="atLeast" w:line="252" w:before="0" w:after="24"/>
        <w:rPr>
          <w:rFonts w:ascii="Cambria" w:hAnsi="Cambria" w:cs="Cambria"/>
        </w:rPr>
      </w:pPr>
      <w:r>
        <w:rPr>
          <w:rFonts w:cs="Cambria" w:ascii="Cambria" w:hAnsi="Cambria"/>
        </w:rPr>
        <w:drawing>
          <wp:inline distT="0" distB="0" distL="0" distR="0">
            <wp:extent cx="5273040" cy="3837305"/>
            <wp:effectExtent l="0" t="0" r="0" b="0"/>
            <wp:docPr id="26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tLeast" w:line="252" w:before="0" w:after="24"/>
        <w:jc w:val="center"/>
        <w:rPr/>
      </w:pPr>
      <w:r>
        <w:rPr>
          <w:rFonts w:cs="Calibri" w:ascii="Calibri" w:hAnsi="Calibri"/>
          <w:b/>
          <w:bCs/>
          <w:sz w:val="22"/>
        </w:rPr>
        <w:t>Figure S26.</w:t>
      </w:r>
      <w:r>
        <w:rPr>
          <w:rFonts w:cs="Calibri" w:ascii="Calibri" w:hAnsi="Calibri"/>
          <w:sz w:val="21"/>
        </w:rPr>
        <w:t xml:space="preserve"> TGF-β </w:t>
      </w:r>
      <w:r>
        <w:rPr>
          <w:rFonts w:cs="Calibri" w:ascii="Calibri" w:hAnsi="Calibri"/>
        </w:rPr>
        <w:t>Funnel diagram</w:t>
      </w:r>
    </w:p>
    <w:sectPr>
      <w:footerReference w:type="default" r:id="rId3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autoSpaceDE w:val="false"/>
      <w:spacing w:before="39" w:after="0"/>
      <w:ind w:left="118" w:hanging="0"/>
      <w:jc w:val="left"/>
      <w:outlineLvl w:val="0"/>
    </w:pPr>
    <w:rPr>
      <w:rFonts w:ascii="Calibri" w:hAnsi="Calibri" w:eastAsia="Calibri" w:cs="Calibri"/>
      <w:b/>
      <w:bCs/>
      <w:kern w:val="0"/>
      <w:sz w:val="24"/>
      <w:szCs w:val="24"/>
      <w:lang w:val="en-GB" w:bidi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页脚 字符"/>
    <w:qFormat/>
    <w:rPr>
      <w:sz w:val="18"/>
      <w:szCs w:val="18"/>
    </w:rPr>
  </w:style>
  <w:style w:type="character" w:styleId="Style14">
    <w:name w:val="页眉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1">
    <w:name w:val="标题 1 字符"/>
    <w:qFormat/>
    <w:rPr>
      <w:rFonts w:ascii="Calibri" w:hAnsi="Calibri" w:eastAsia="Calibri" w:cs="Calibri"/>
      <w:b/>
      <w:bCs/>
      <w:sz w:val="24"/>
      <w:szCs w:val="24"/>
      <w:lang w:val="en-GB" w:bidi="en-GB"/>
    </w:rPr>
  </w:style>
  <w:style w:type="character" w:styleId="Style15">
    <w:name w:val="正文文本 字符"/>
    <w:qFormat/>
    <w:rPr>
      <w:rFonts w:ascii="Calibri" w:hAnsi="Calibri" w:eastAsia="Calibri" w:cs="Calibri"/>
      <w:sz w:val="24"/>
      <w:szCs w:val="24"/>
      <w:lang w:val="en-GB" w:bidi="en-GB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Calibri" w:hAnsi="Calibri" w:eastAsia="Calibri" w:cs="Calibri"/>
      <w:kern w:val="0"/>
      <w:sz w:val="24"/>
      <w:szCs w:val="24"/>
      <w:lang w:val="en-GB" w:bidi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Cambria" w:hAnsi="Cambria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Cambria" w:hAnsi="Cambria" w:cs="宋体;SimSun"/>
      <w:b/>
      <w:bCs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color w:val="4F6228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等线;DengXian" w:hAnsi="等线;DengXian" w:eastAsia="等线;DengXian" w:cs="宋体;SimSun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等线;DengXian" w:hAnsi="等线;DengXian" w:eastAsia="等线;DengXian" w:cs="宋体;SimSu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Cambria" w:hAnsi="Cambria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等线;DengXian" w:hAnsi="等线;DengXian" w:eastAsia="等线;DengXian" w:cs="宋体;SimSun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hd w:fill="BFBFBF" w:val="clear"/>
      <w:spacing w:before="280" w:after="280"/>
      <w:jc w:val="left"/>
      <w:textAlignment w:val="bottom"/>
    </w:pPr>
    <w:rPr>
      <w:rFonts w:ascii="等线;DengXian" w:hAnsi="等线;DengXian" w:eastAsia="等线;DengXian" w:cs="宋体;SimSun"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hd w:fill="BFBFBF" w:val="clear"/>
      <w:spacing w:before="280" w:after="280"/>
      <w:jc w:val="left"/>
      <w:textAlignment w:val="bottom"/>
    </w:pPr>
    <w:rPr>
      <w:rFonts w:ascii="等线;DengXian" w:hAnsi="等线;DengXian" w:eastAsia="等线;DengXia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sort=date&amp;term=&quot;Case-Control+Studies&quot;%5BMesh%5D&amp;size=200" TargetMode="External"/><Relationship Id="rId3" Type="http://schemas.openxmlformats.org/officeDocument/2006/relationships/hyperlink" Target="https://pubmed.ncbi.nlm.nih.gov/?term=%234+OR+%235&amp;sort=&amp;size=200" TargetMode="External"/><Relationship Id="rId4" Type="http://schemas.openxmlformats.org/officeDocument/2006/relationships/hyperlink" Target="https://pubmed.ncbi.nlm.nih.gov/?sort=date&amp;term=&quot;Cohort+Studies&quot;%5BMesh%5D&amp;size=200" TargetMode="External"/><Relationship Id="rId5" Type="http://schemas.openxmlformats.org/officeDocument/2006/relationships/hyperlink" Target="https://pubmed.ncbi.nlm.nih.gov/?term=%2310+OR+%2311&amp;sort=&amp;size=200" TargetMode="External"/><Relationship Id="rId6" Type="http://schemas.openxmlformats.org/officeDocument/2006/relationships/hyperlink" Target="https://pubmed.ncbi.nlm.nih.gov/?term=%236+OR+%239+OR+%2312&amp;sort=&amp;size=200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png"/><Relationship Id="rId30" Type="http://schemas.openxmlformats.org/officeDocument/2006/relationships/image" Target="media/image24.png"/><Relationship Id="rId31" Type="http://schemas.openxmlformats.org/officeDocument/2006/relationships/image" Target="media/image25.png"/><Relationship Id="rId32" Type="http://schemas.openxmlformats.org/officeDocument/2006/relationships/image" Target="media/image26.png"/><Relationship Id="rId33" Type="http://schemas.openxmlformats.org/officeDocument/2006/relationships/footer" Target="footer1.xml"/><Relationship Id="rId34" Type="http://schemas.openxmlformats.org/officeDocument/2006/relationships/numbering" Target="numbering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09:40:00Z</dcterms:created>
  <dc:creator>青柠</dc:creator>
  <dc:description/>
  <cp:keywords/>
  <dc:language>en-US</dc:language>
  <cp:lastModifiedBy>Doraemon W</cp:lastModifiedBy>
  <dcterms:modified xsi:type="dcterms:W3CDTF">2023-09-26T13:0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DC511816A0456981BE3E3BA563BAEF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